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8800D" w14:textId="08699367" w:rsidR="00277888" w:rsidRPr="00277888" w:rsidRDefault="00277888" w:rsidP="00277888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  <w:r w:rsidRPr="00277888">
        <w:rPr>
          <w:rFonts w:ascii="Times New Roman" w:hAnsi="Times New Roman" w:cs="Times New Roman"/>
          <w:b/>
          <w:bCs/>
          <w:sz w:val="24"/>
        </w:rPr>
        <w:t>Methods for Soil Parameter Measurement</w:t>
      </w:r>
    </w:p>
    <w:p w14:paraId="652AAAD9" w14:textId="55487896" w:rsidR="00277888" w:rsidRPr="00277888" w:rsidRDefault="00277888" w:rsidP="00277888">
      <w:pPr>
        <w:adjustRightInd w:val="0"/>
        <w:snapToGrid w:val="0"/>
        <w:spacing w:after="0" w:line="36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 w:rsidRPr="00277888">
        <w:rPr>
          <w:rFonts w:ascii="Times New Roman" w:hAnsi="Times New Roman" w:cs="Times New Roman"/>
          <w:sz w:val="24"/>
        </w:rPr>
        <w:t>Soil parameters were quantified through systematic field surveys within randomly established 10 m × 10 m plots in each microhabitat type, with five plots surveyed per microhabitat. Each plot was subdivided into 5 m × 5 m subplots. Within each subplot, bedrock exposure was visually estimated, and soil depth was measured centrally using a soil auger, shifting to a nearby accessible location if the center was bedrock-exposed.</w:t>
      </w:r>
    </w:p>
    <w:p w14:paraId="35D1F173" w14:textId="65D6CF82" w:rsidR="00BF0216" w:rsidRPr="00277888" w:rsidRDefault="00277888" w:rsidP="00277888">
      <w:pPr>
        <w:adjustRightInd w:val="0"/>
        <w:snapToGrid w:val="0"/>
        <w:spacing w:after="0" w:line="36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 w:rsidRPr="00277888">
        <w:rPr>
          <w:rFonts w:ascii="Times New Roman" w:hAnsi="Times New Roman" w:cs="Times New Roman"/>
          <w:sz w:val="24"/>
        </w:rPr>
        <w:t>Volumetric soil water content was determined from topsoil samples collected at 5–10 cm depth</w:t>
      </w:r>
      <w:r>
        <w:rPr>
          <w:rFonts w:ascii="Times New Roman" w:hAnsi="Times New Roman" w:cs="Times New Roman" w:hint="eastAsia"/>
          <w:sz w:val="24"/>
        </w:rPr>
        <w:t xml:space="preserve"> during </w:t>
      </w:r>
      <w:r w:rsidR="00AA7EE0"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dry season</w:t>
      </w:r>
      <w:r w:rsidRPr="00277888">
        <w:rPr>
          <w:rFonts w:ascii="Times New Roman" w:hAnsi="Times New Roman" w:cs="Times New Roman"/>
          <w:sz w:val="24"/>
        </w:rPr>
        <w:t>. Soil cores were extracted with a 2 cm diameter hand auger, immediately sealed in pre-weighed airtight aluminum tins, and weighed to obtain fresh mass. Samples were oven-dried at 105°C for 10 hours, then re-weighed to determine dry mass. Volumetric soil water content was calculated from the mass difference relative to the dry mass.</w:t>
      </w:r>
    </w:p>
    <w:sectPr w:rsidR="00BF0216" w:rsidRPr="00277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ACA85E" w14:textId="77777777" w:rsidR="006F3AD2" w:rsidRDefault="006F3AD2" w:rsidP="0027788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8EB23A6" w14:textId="77777777" w:rsidR="006F3AD2" w:rsidRDefault="006F3AD2" w:rsidP="0027788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73D00D" w14:textId="77777777" w:rsidR="006F3AD2" w:rsidRDefault="006F3AD2" w:rsidP="0027788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48FD7E" w14:textId="77777777" w:rsidR="006F3AD2" w:rsidRDefault="006F3AD2" w:rsidP="0027788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216"/>
    <w:rsid w:val="00277888"/>
    <w:rsid w:val="004D385D"/>
    <w:rsid w:val="006F3AD2"/>
    <w:rsid w:val="00743786"/>
    <w:rsid w:val="00AA7EE0"/>
    <w:rsid w:val="00AD0B5D"/>
    <w:rsid w:val="00BF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036F7"/>
  <w15:chartTrackingRefBased/>
  <w15:docId w15:val="{392D51B2-DEA0-4547-AA31-BF1447D03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02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02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02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021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021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021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021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021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021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02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02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02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02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021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02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02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02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02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021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02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021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02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02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02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02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02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02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02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021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788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78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78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78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wei Zhang</dc:creator>
  <cp:keywords/>
  <dc:description/>
  <cp:lastModifiedBy>FengSen Tan</cp:lastModifiedBy>
  <cp:revision>3</cp:revision>
  <dcterms:created xsi:type="dcterms:W3CDTF">2025-12-03T10:00:00Z</dcterms:created>
  <dcterms:modified xsi:type="dcterms:W3CDTF">2025-12-03T14:46:00Z</dcterms:modified>
</cp:coreProperties>
</file>